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2D5A2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57AF5F1" w14:textId="77777777" w:rsidR="00FB3483" w:rsidRPr="006637FF" w:rsidRDefault="00FB3483" w:rsidP="002D5A2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2D5A2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2C544964" w14:textId="4196106E" w:rsidR="00FB3483" w:rsidRPr="006637FF" w:rsidRDefault="002D5A28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2D5A2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C721FBC" w14:textId="77777777" w:rsidR="00FB3483" w:rsidRPr="006637FF" w:rsidRDefault="00FB3483" w:rsidP="002D5A2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2D5A2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6DFCB2FE" w14:textId="7857C7B8" w:rsidR="00FB3483" w:rsidRPr="006637FF" w:rsidRDefault="002D5A28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2D5A28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2D5A2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60D9662" w14:textId="77777777" w:rsidR="00FB3483" w:rsidRPr="006637FF" w:rsidRDefault="00FB3483" w:rsidP="002D5A2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2D5A2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B03C229" w14:textId="2C26C874" w:rsidR="00FB3483" w:rsidRPr="00C336A5" w:rsidRDefault="00563EBF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36A5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2D5A28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13ED706A" w14:textId="2A1A64C7" w:rsidR="00FB3483" w:rsidRPr="00C336A5" w:rsidRDefault="002D5A28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36A5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2D5A2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E65623E" w14:textId="139BB229" w:rsidR="00FB3483" w:rsidRPr="00C336A5" w:rsidRDefault="002D5A28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36A5"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578BE62F" w14:textId="77777777" w:rsidTr="002D5A2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20F1455" w14:textId="236C51EA" w:rsidR="00FB3483" w:rsidRPr="00C336A5" w:rsidRDefault="00563EBF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336A5"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  <w:tr w:rsidR="00FB3483" w:rsidRPr="006637FF" w14:paraId="1ABEFF8A" w14:textId="77777777" w:rsidTr="002D5A2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224D9A9" w14:textId="77777777" w:rsidR="00FB3483" w:rsidRPr="006637FF" w:rsidRDefault="00FB3483" w:rsidP="002D5A2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2D5A28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BA7B4C0" w14:textId="1D54E960" w:rsidR="00FB3483" w:rsidRPr="006637FF" w:rsidRDefault="002D5A28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2D5A2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97FD3B" w14:textId="45E8EA17" w:rsidR="00FB3483" w:rsidRPr="006637FF" w:rsidRDefault="00D166B9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2D5A2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5C40AE9" w14:textId="77777777" w:rsidR="00077B44" w:rsidRPr="006637FF" w:rsidRDefault="00077B44" w:rsidP="002D5A2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2D5A28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36F0287" w14:textId="5F48F4FF" w:rsidR="00930A31" w:rsidRPr="00563EBF" w:rsidRDefault="00563EBF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0"/>
                <w:szCs w:val="22"/>
              </w:rPr>
            </w:pPr>
            <w:r w:rsidRPr="00C336A5">
              <w:rPr>
                <w:rFonts w:ascii="Arial" w:hAnsi="Arial" w:cs="Arial"/>
                <w:color w:val="auto"/>
                <w:sz w:val="20"/>
                <w:szCs w:val="22"/>
              </w:rPr>
              <w:t>N</w:t>
            </w:r>
            <w:r w:rsidR="00D6033F">
              <w:rPr>
                <w:rFonts w:ascii="Arial" w:hAnsi="Arial" w:cs="Arial"/>
                <w:color w:val="auto"/>
                <w:sz w:val="20"/>
                <w:szCs w:val="22"/>
              </w:rPr>
              <w:t>o</w:t>
            </w:r>
            <w:r w:rsidRPr="00C336A5">
              <w:rPr>
                <w:rFonts w:ascii="Arial" w:hAnsi="Arial" w:cs="Arial"/>
                <w:color w:val="auto"/>
                <w:sz w:val="20"/>
                <w:szCs w:val="22"/>
              </w:rPr>
              <w:t xml:space="preserve"> in </w:t>
            </w:r>
            <w:r w:rsidR="00D6033F">
              <w:rPr>
                <w:rFonts w:ascii="Arial" w:hAnsi="Arial" w:cs="Arial"/>
                <w:color w:val="auto"/>
                <w:sz w:val="20"/>
                <w:szCs w:val="22"/>
              </w:rPr>
              <w:t>A</w:t>
            </w:r>
            <w:r w:rsidRPr="00C336A5">
              <w:rPr>
                <w:rFonts w:ascii="Arial" w:hAnsi="Arial" w:cs="Arial"/>
                <w:color w:val="auto"/>
                <w:sz w:val="20"/>
                <w:szCs w:val="22"/>
              </w:rPr>
              <w:t xml:space="preserve">bstract, </w:t>
            </w:r>
            <w:r w:rsidR="00D6033F">
              <w:rPr>
                <w:rFonts w:ascii="Arial" w:hAnsi="Arial" w:cs="Arial"/>
                <w:color w:val="auto"/>
                <w:sz w:val="20"/>
                <w:szCs w:val="22"/>
              </w:rPr>
              <w:t>Y</w:t>
            </w:r>
            <w:r w:rsidRPr="00C336A5">
              <w:rPr>
                <w:rFonts w:ascii="Arial" w:hAnsi="Arial" w:cs="Arial"/>
                <w:color w:val="auto"/>
                <w:sz w:val="20"/>
                <w:szCs w:val="22"/>
              </w:rPr>
              <w:t>es in manuscript</w:t>
            </w:r>
          </w:p>
        </w:tc>
      </w:tr>
      <w:tr w:rsidR="00930A31" w:rsidRPr="006637FF" w14:paraId="0A24CE29" w14:textId="77777777" w:rsidTr="002D5A28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52BBDFF" w14:textId="5E3C8AB8" w:rsidR="00930A31" w:rsidRPr="006637FF" w:rsidRDefault="002D5A28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2D5A28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8167931" w14:textId="77777777" w:rsidR="00077B44" w:rsidRPr="006637FF" w:rsidRDefault="00077B44" w:rsidP="002D5A28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2D5A28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FA1E09F" w14:textId="3AC44AEA" w:rsidR="00077B44" w:rsidRPr="006637FF" w:rsidRDefault="00D166B9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2D5A28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vAlign w:val="center"/>
          </w:tcPr>
          <w:p w14:paraId="442C99F1" w14:textId="78964E11" w:rsidR="00077B44" w:rsidRPr="006637FF" w:rsidRDefault="002D5A28" w:rsidP="002D5A28">
            <w:pPr>
              <w:pStyle w:val="Default"/>
              <w:spacing w:before="40" w:after="40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Collegamentoipertestuale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4369E" w14:textId="77777777" w:rsidR="0093133B" w:rsidRDefault="0093133B">
      <w:r>
        <w:separator/>
      </w:r>
    </w:p>
  </w:endnote>
  <w:endnote w:type="continuationSeparator" w:id="0">
    <w:p w14:paraId="54BCF6DE" w14:textId="77777777" w:rsidR="0093133B" w:rsidRDefault="00931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8A608F" w14:textId="77777777" w:rsidR="0093133B" w:rsidRDefault="0093133B">
      <w:r>
        <w:separator/>
      </w:r>
    </w:p>
  </w:footnote>
  <w:footnote w:type="continuationSeparator" w:id="0">
    <w:p w14:paraId="6D5F05B9" w14:textId="77777777" w:rsidR="0093133B" w:rsidRDefault="009313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59524894" w:rsidR="00947707" w:rsidRPr="00930A31" w:rsidRDefault="0093133B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49" type="#_x0000_t75" alt="" style="position:absolute;left:0;text-align:left;margin-left:-2.55pt;margin-top:-8.8pt;width:36pt;height:33pt;z-index:1;mso-wrap-edited:f;mso-width-percent:0;mso-height-percent:0;mso-width-percent:0;mso-height-percent:0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3768B"/>
    <w:rsid w:val="00077B44"/>
    <w:rsid w:val="00153D99"/>
    <w:rsid w:val="0018323E"/>
    <w:rsid w:val="00190C83"/>
    <w:rsid w:val="00246C93"/>
    <w:rsid w:val="00256BAF"/>
    <w:rsid w:val="002A2A06"/>
    <w:rsid w:val="002D5A28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63EBF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73FEA"/>
    <w:rsid w:val="00805D8D"/>
    <w:rsid w:val="008A3EAE"/>
    <w:rsid w:val="008E2C91"/>
    <w:rsid w:val="008F6C95"/>
    <w:rsid w:val="00930A31"/>
    <w:rsid w:val="0093133B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336A5"/>
    <w:rsid w:val="00CC30DD"/>
    <w:rsid w:val="00D166B9"/>
    <w:rsid w:val="00D6033F"/>
    <w:rsid w:val="00D804F5"/>
    <w:rsid w:val="00D95D84"/>
    <w:rsid w:val="00E22CB5"/>
    <w:rsid w:val="00E324A8"/>
    <w:rsid w:val="00E66E3A"/>
    <w:rsid w:val="00EB610E"/>
    <w:rsid w:val="00F67C14"/>
    <w:rsid w:val="00FA2D5B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PRISMA 2009 Checklist.doc</vt:lpstr>
      <vt:lpstr>Microsoft Word - PRISMA 2009 Checklist.doc</vt:lpstr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Rebba Vincenzo</cp:lastModifiedBy>
  <cp:revision>4</cp:revision>
  <cp:lastPrinted>2020-11-24T03:02:00Z</cp:lastPrinted>
  <dcterms:created xsi:type="dcterms:W3CDTF">2022-02-26T15:47:00Z</dcterms:created>
  <dcterms:modified xsi:type="dcterms:W3CDTF">2022-02-27T00:12:00Z</dcterms:modified>
</cp:coreProperties>
</file>